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27C" w:rsidRPr="00E014EF" w:rsidRDefault="00F2627C" w:rsidP="00F2627C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E014EF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:rsidR="00F2627C" w:rsidRPr="00E014EF" w:rsidRDefault="00F2627C" w:rsidP="00F2627C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F2627C" w:rsidRPr="00E014EF" w:rsidRDefault="00F2627C" w:rsidP="00F2627C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 w:rsidRPr="00E014EF">
        <w:rPr>
          <w:rFonts w:ascii="Times New Roman" w:hAnsi="Times New Roman" w:cs="Times New Roman"/>
          <w:b/>
          <w:bCs/>
          <w:sz w:val="28"/>
          <w:szCs w:val="28"/>
        </w:rPr>
        <w:t>Supplementary table 1</w:t>
      </w:r>
      <w:r w:rsidRPr="00E014EF">
        <w:rPr>
          <w:rFonts w:ascii="Times New Roman" w:hAnsi="Times New Roman" w:cs="Times New Roman"/>
          <w:sz w:val="28"/>
          <w:szCs w:val="28"/>
        </w:rPr>
        <w:t>.</w:t>
      </w:r>
      <w:proofErr w:type="gramEnd"/>
      <w:r w:rsidRPr="00E014EF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E014EF">
        <w:rPr>
          <w:rFonts w:ascii="Times New Roman" w:hAnsi="Times New Roman" w:cs="Times New Roman"/>
          <w:sz w:val="28"/>
          <w:szCs w:val="28"/>
        </w:rPr>
        <w:t>MR Sequence protocol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1134"/>
        <w:gridCol w:w="681"/>
        <w:gridCol w:w="816"/>
        <w:gridCol w:w="706"/>
        <w:gridCol w:w="755"/>
        <w:gridCol w:w="1109"/>
        <w:gridCol w:w="1183"/>
        <w:gridCol w:w="1170"/>
        <w:gridCol w:w="962"/>
      </w:tblGrid>
      <w:tr w:rsidR="00F2627C" w:rsidRPr="00E014EF" w:rsidTr="00E014EF">
        <w:trPr>
          <w:trHeight w:val="398"/>
        </w:trPr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Sequence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 xml:space="preserve">Repetition </w:t>
            </w:r>
          </w:p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Time (ms)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Echo </w:t>
            </w:r>
          </w:p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bCs/>
                <w:sz w:val="28"/>
                <w:szCs w:val="28"/>
              </w:rPr>
              <w:t>Time (ms)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Matrix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FOV (mm)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Flip</w:t>
            </w:r>
          </w:p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Angle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 xml:space="preserve">Slice </w:t>
            </w:r>
          </w:p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Thickness (mm)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Bandwidth</w:t>
            </w:r>
          </w:p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(Hz/Px)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Image orientation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Traction</w:t>
            </w:r>
          </w:p>
        </w:tc>
      </w:tr>
      <w:tr w:rsidR="00F2627C" w:rsidRPr="00E014EF" w:rsidTr="00E014EF">
        <w:trPr>
          <w:trHeight w:val="398"/>
        </w:trPr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PD-w turbo spin echo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2460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13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512 x 512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180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150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130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  <w:lang w:val="fr-FR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  <w:lang w:val="fr-FR"/>
              </w:rPr>
              <w:t>coronal/ sagittal/ axial-oblique/ radial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</w:tr>
      <w:tr w:rsidR="00F2627C" w:rsidRPr="00E014EF" w:rsidTr="00E014EF">
        <w:trPr>
          <w:trHeight w:val="398"/>
        </w:trPr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T1-w VIBE DIXON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6.7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2.4/ 4.8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320 x 320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380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470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 xml:space="preserve">axial pelvis and knee </w:t>
            </w:r>
          </w:p>
        </w:tc>
        <w:tc>
          <w:tcPr>
            <w:tcW w:w="0" w:type="auto"/>
          </w:tcPr>
          <w:p w:rsidR="00F2627C" w:rsidRPr="00E014EF" w:rsidRDefault="00F2627C" w:rsidP="00F2627C">
            <w:pPr>
              <w:pStyle w:val="NoSpacing"/>
              <w:spacing w:line="360" w:lineRule="auto"/>
              <w:ind w:firstLine="560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</w:tr>
    </w:tbl>
    <w:p w:rsidR="00F2627C" w:rsidRPr="00E014EF" w:rsidRDefault="00F2627C" w:rsidP="00F2627C">
      <w:pPr>
        <w:pStyle w:val="NoSpacing"/>
        <w:spacing w:line="360" w:lineRule="auto"/>
        <w:ind w:firstLine="560"/>
        <w:rPr>
          <w:rFonts w:ascii="Times New Roman" w:hAnsi="Times New Roman" w:cs="Times New Roman"/>
          <w:sz w:val="28"/>
          <w:szCs w:val="28"/>
        </w:rPr>
      </w:pPr>
      <w:r w:rsidRPr="00E014EF">
        <w:rPr>
          <w:rFonts w:ascii="Times New Roman" w:hAnsi="Times New Roman" w:cs="Times New Roman"/>
          <w:sz w:val="28"/>
          <w:szCs w:val="28"/>
        </w:rPr>
        <w:t>PD-w images were acquired without fat-saturation. Imaging under traction lasted 14-16 minutes. VIBE = volume interpolated breath-hold-examination.</w:t>
      </w:r>
    </w:p>
    <w:p w:rsidR="00F2627C" w:rsidRPr="00E014EF" w:rsidRDefault="00F2627C" w:rsidP="00F2627C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F2627C" w:rsidRPr="00E014EF" w:rsidRDefault="00F2627C" w:rsidP="00F2627C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:rsidR="00F2627C" w:rsidRPr="00E014EF" w:rsidRDefault="00F2627C" w:rsidP="00F2627C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E014EF">
        <w:rPr>
          <w:rFonts w:ascii="Times New Roman" w:hAnsi="Times New Roman" w:cs="Times New Roman"/>
          <w:b/>
          <w:bCs/>
          <w:sz w:val="28"/>
          <w:szCs w:val="28"/>
        </w:rPr>
        <w:t>Suppl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E014EF">
        <w:rPr>
          <w:rFonts w:ascii="Times New Roman" w:hAnsi="Times New Roman" w:cs="Times New Roman"/>
          <w:b/>
          <w:bCs/>
          <w:sz w:val="28"/>
          <w:szCs w:val="28"/>
        </w:rPr>
        <w:t>mentary table 2.</w:t>
      </w:r>
      <w:proofErr w:type="gramEnd"/>
      <w:r w:rsidRPr="00E014EF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E014EF">
        <w:rPr>
          <w:rFonts w:ascii="Times New Roman" w:hAnsi="Times New Roman" w:cs="Times New Roman"/>
          <w:sz w:val="28"/>
          <w:szCs w:val="28"/>
        </w:rPr>
        <w:t>Demographic characteristics and radiographic parameter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0"/>
        <w:gridCol w:w="1665"/>
        <w:gridCol w:w="1590"/>
        <w:gridCol w:w="1051"/>
      </w:tblGrid>
      <w:tr w:rsidR="00F2627C" w:rsidRPr="00E014EF" w:rsidTr="00E014EF">
        <w:trPr>
          <w:trHeight w:val="503"/>
        </w:trPr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lastRenderedPageBreak/>
              <w:t>Patient characteristics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GBCA-MRA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Saline-MRA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p-value</w:t>
            </w:r>
          </w:p>
        </w:tc>
      </w:tr>
      <w:tr w:rsidR="00F2627C" w:rsidRPr="00E014EF" w:rsidTr="00E014EF">
        <w:trPr>
          <w:trHeight w:val="296"/>
        </w:trPr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Demographic characteristics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2627C" w:rsidRPr="00E014EF" w:rsidTr="00E014EF">
        <w:trPr>
          <w:trHeight w:val="296"/>
        </w:trPr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Number of patients (n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70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70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&gt;0.999</w:t>
            </w:r>
          </w:p>
        </w:tc>
      </w:tr>
      <w:tr w:rsidR="00F2627C" w:rsidRPr="00E014EF" w:rsidTr="00E014EF">
        <w:trPr>
          <w:trHeight w:val="296"/>
        </w:trPr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Age (y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3 ± 9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2.5 ± 10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517</w:t>
            </w:r>
          </w:p>
        </w:tc>
      </w:tr>
      <w:tr w:rsidR="00F2627C" w:rsidRPr="00E014EF" w:rsidTr="00E014EF">
        <w:trPr>
          <w:trHeight w:val="296"/>
        </w:trPr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Female patients (%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21 (15/70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21 (15/70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&gt;0.999</w:t>
            </w:r>
          </w:p>
        </w:tc>
      </w:tr>
      <w:tr w:rsidR="00F2627C" w:rsidRPr="00E014EF" w:rsidTr="00E014EF">
        <w:trPr>
          <w:trHeight w:val="296"/>
        </w:trPr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ime between MRI and surgery (months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.9 ± 3.1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.7 ± 3.9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102</w:t>
            </w:r>
          </w:p>
        </w:tc>
      </w:tr>
      <w:tr w:rsidR="00F2627C" w:rsidRPr="00E014EF" w:rsidTr="00E014EF">
        <w:trPr>
          <w:trHeight w:val="296"/>
        </w:trPr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Radiographic parameters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F2627C" w:rsidRPr="00E014EF" w:rsidTr="00E014EF">
        <w:trPr>
          <w:trHeight w:val="296"/>
        </w:trPr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Tönnis grade ≥1 (%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51 (36/70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 xml:space="preserve">44 (31/70) 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0.500</w:t>
            </w:r>
          </w:p>
        </w:tc>
      </w:tr>
      <w:tr w:rsidR="00F2627C" w:rsidRPr="00E014EF" w:rsidTr="00E014EF">
        <w:trPr>
          <w:trHeight w:val="296"/>
        </w:trPr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Severe Retroversion (%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9 (6/70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19 (13/70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0.137</w:t>
            </w:r>
          </w:p>
        </w:tc>
      </w:tr>
      <w:tr w:rsidR="00F2627C" w:rsidRPr="00E014EF" w:rsidTr="00E014EF">
        <w:trPr>
          <w:trHeight w:val="296"/>
        </w:trPr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Overcoverage (%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9 (6/70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21 (15/70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0.056</w:t>
            </w:r>
          </w:p>
        </w:tc>
      </w:tr>
      <w:tr w:rsidR="00F2627C" w:rsidRPr="00E014EF" w:rsidTr="00E014EF">
        <w:trPr>
          <w:trHeight w:val="296"/>
        </w:trPr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Cam Deformity (%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89 (62/70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86 (60/70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0.801</w:t>
            </w:r>
          </w:p>
        </w:tc>
      </w:tr>
      <w:tr w:rsidR="00F2627C" w:rsidRPr="00E014EF" w:rsidTr="00E014EF">
        <w:trPr>
          <w:trHeight w:val="296"/>
        </w:trPr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High femoral version (%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63 (44/70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53 (37/70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0.304</w:t>
            </w:r>
          </w:p>
        </w:tc>
      </w:tr>
      <w:tr w:rsidR="00F2627C" w:rsidRPr="00E014EF" w:rsidTr="00E014EF">
        <w:trPr>
          <w:trHeight w:val="296"/>
        </w:trPr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ind w:left="708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Femoral Retroversion (%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0 (1/70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0 (3/70)</w:t>
            </w:r>
          </w:p>
        </w:tc>
        <w:tc>
          <w:tcPr>
            <w:tcW w:w="0" w:type="auto"/>
          </w:tcPr>
          <w:p w:rsidR="00F2627C" w:rsidRPr="00E014EF" w:rsidRDefault="00F2627C" w:rsidP="00E014EF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E014EF">
              <w:rPr>
                <w:rFonts w:ascii="Times New Roman" w:hAnsi="Times New Roman" w:cs="Times New Roman"/>
                <w:sz w:val="28"/>
                <w:szCs w:val="28"/>
              </w:rPr>
              <w:t>0.620</w:t>
            </w:r>
          </w:p>
        </w:tc>
      </w:tr>
    </w:tbl>
    <w:p w:rsidR="00F2627C" w:rsidRPr="00E014EF" w:rsidRDefault="00F2627C" w:rsidP="00F2627C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E014EF">
        <w:rPr>
          <w:rFonts w:ascii="Times New Roman" w:hAnsi="Times New Roman" w:cs="Times New Roman"/>
          <w:sz w:val="28"/>
          <w:szCs w:val="28"/>
        </w:rPr>
        <w:t xml:space="preserve">Cam deformity defined as maximum alpha angle &gt; 60° on radial images, acetabular </w:t>
      </w:r>
      <w:proofErr w:type="spellStart"/>
      <w:r w:rsidRPr="00E014EF">
        <w:rPr>
          <w:rFonts w:ascii="Times New Roman" w:hAnsi="Times New Roman" w:cs="Times New Roman"/>
          <w:sz w:val="28"/>
          <w:szCs w:val="28"/>
        </w:rPr>
        <w:t>overcoverage</w:t>
      </w:r>
      <w:proofErr w:type="spellEnd"/>
      <w:r w:rsidRPr="00E014EF">
        <w:rPr>
          <w:rFonts w:ascii="Times New Roman" w:hAnsi="Times New Roman" w:cs="Times New Roman"/>
          <w:sz w:val="28"/>
          <w:szCs w:val="28"/>
        </w:rPr>
        <w:t xml:space="preserve"> defined with a LCE &gt; 35°, and acetabular retroversion defined as presence of three retroversion signs. High femoral torsion was defined as &gt; 25° and low femoral torsion as &lt; 10°. Continuous data was compared with unpaired t-</w:t>
      </w:r>
      <w:proofErr w:type="gramStart"/>
      <w:r w:rsidRPr="00E014EF">
        <w:rPr>
          <w:rFonts w:ascii="Times New Roman" w:hAnsi="Times New Roman" w:cs="Times New Roman"/>
          <w:sz w:val="28"/>
          <w:szCs w:val="28"/>
        </w:rPr>
        <w:t>test,</w:t>
      </w:r>
      <w:proofErr w:type="gramEnd"/>
      <w:r w:rsidRPr="00E014EF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E014EF">
        <w:rPr>
          <w:rFonts w:ascii="Times New Roman" w:hAnsi="Times New Roman" w:cs="Times New Roman"/>
          <w:sz w:val="28"/>
          <w:szCs w:val="28"/>
        </w:rPr>
        <w:t>categorial</w:t>
      </w:r>
      <w:proofErr w:type="spellEnd"/>
      <w:r w:rsidRPr="00E014EF">
        <w:rPr>
          <w:rFonts w:ascii="Times New Roman" w:hAnsi="Times New Roman" w:cs="Times New Roman"/>
          <w:sz w:val="28"/>
          <w:szCs w:val="28"/>
        </w:rPr>
        <w:t xml:space="preserve"> data was compared with Fisher’s exact test.</w:t>
      </w:r>
    </w:p>
    <w:sectPr w:rsidR="00F2627C" w:rsidRPr="00E014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27C"/>
    <w:rsid w:val="00020047"/>
    <w:rsid w:val="000255A8"/>
    <w:rsid w:val="0004246C"/>
    <w:rsid w:val="00043ED8"/>
    <w:rsid w:val="00051848"/>
    <w:rsid w:val="000544FF"/>
    <w:rsid w:val="0005497E"/>
    <w:rsid w:val="000C13A1"/>
    <w:rsid w:val="000D110B"/>
    <w:rsid w:val="000D3E96"/>
    <w:rsid w:val="000E02DE"/>
    <w:rsid w:val="000E11CF"/>
    <w:rsid w:val="000E1429"/>
    <w:rsid w:val="000E63E5"/>
    <w:rsid w:val="000E66D2"/>
    <w:rsid w:val="00104260"/>
    <w:rsid w:val="00121488"/>
    <w:rsid w:val="0012157B"/>
    <w:rsid w:val="00125AC3"/>
    <w:rsid w:val="00126E60"/>
    <w:rsid w:val="001325E0"/>
    <w:rsid w:val="001328D5"/>
    <w:rsid w:val="00147C5B"/>
    <w:rsid w:val="00190769"/>
    <w:rsid w:val="001941E4"/>
    <w:rsid w:val="001A0268"/>
    <w:rsid w:val="001A0CDF"/>
    <w:rsid w:val="001A6883"/>
    <w:rsid w:val="001B0CC0"/>
    <w:rsid w:val="001B6A17"/>
    <w:rsid w:val="001B6BFF"/>
    <w:rsid w:val="001C7D47"/>
    <w:rsid w:val="001E0CC6"/>
    <w:rsid w:val="001E21C6"/>
    <w:rsid w:val="002017AA"/>
    <w:rsid w:val="0021149A"/>
    <w:rsid w:val="002121F1"/>
    <w:rsid w:val="00222D9D"/>
    <w:rsid w:val="00254FE2"/>
    <w:rsid w:val="0026077A"/>
    <w:rsid w:val="00262DC0"/>
    <w:rsid w:val="002663CF"/>
    <w:rsid w:val="002717C5"/>
    <w:rsid w:val="00274A7C"/>
    <w:rsid w:val="00281F8B"/>
    <w:rsid w:val="002845C6"/>
    <w:rsid w:val="00287512"/>
    <w:rsid w:val="002B06F7"/>
    <w:rsid w:val="002C68EC"/>
    <w:rsid w:val="002D4D9A"/>
    <w:rsid w:val="002D55BF"/>
    <w:rsid w:val="002E0ED9"/>
    <w:rsid w:val="002E31BD"/>
    <w:rsid w:val="002E7DEF"/>
    <w:rsid w:val="002F1801"/>
    <w:rsid w:val="00305585"/>
    <w:rsid w:val="00312C29"/>
    <w:rsid w:val="00334767"/>
    <w:rsid w:val="003446FE"/>
    <w:rsid w:val="00344E11"/>
    <w:rsid w:val="0037009C"/>
    <w:rsid w:val="00382EF0"/>
    <w:rsid w:val="00383EC6"/>
    <w:rsid w:val="003874F3"/>
    <w:rsid w:val="003B62BC"/>
    <w:rsid w:val="003D312E"/>
    <w:rsid w:val="003F2876"/>
    <w:rsid w:val="003F5B82"/>
    <w:rsid w:val="0040649E"/>
    <w:rsid w:val="004075BA"/>
    <w:rsid w:val="004153A3"/>
    <w:rsid w:val="0041728D"/>
    <w:rsid w:val="00430224"/>
    <w:rsid w:val="00435315"/>
    <w:rsid w:val="004432EA"/>
    <w:rsid w:val="004474C0"/>
    <w:rsid w:val="00455D27"/>
    <w:rsid w:val="00464EA4"/>
    <w:rsid w:val="0048052C"/>
    <w:rsid w:val="004811A4"/>
    <w:rsid w:val="0048137D"/>
    <w:rsid w:val="00481BED"/>
    <w:rsid w:val="00487EF5"/>
    <w:rsid w:val="004967BF"/>
    <w:rsid w:val="004B1FEC"/>
    <w:rsid w:val="004B3985"/>
    <w:rsid w:val="004C016E"/>
    <w:rsid w:val="004D218C"/>
    <w:rsid w:val="004F2DD2"/>
    <w:rsid w:val="00503194"/>
    <w:rsid w:val="00512E4F"/>
    <w:rsid w:val="005313FA"/>
    <w:rsid w:val="00533E3A"/>
    <w:rsid w:val="00540D65"/>
    <w:rsid w:val="005433AF"/>
    <w:rsid w:val="00546966"/>
    <w:rsid w:val="005547AD"/>
    <w:rsid w:val="005742C9"/>
    <w:rsid w:val="005756AD"/>
    <w:rsid w:val="00577AB7"/>
    <w:rsid w:val="00577D8E"/>
    <w:rsid w:val="0059143E"/>
    <w:rsid w:val="005962E8"/>
    <w:rsid w:val="005B1E31"/>
    <w:rsid w:val="005B577D"/>
    <w:rsid w:val="005B6E97"/>
    <w:rsid w:val="005C0C9B"/>
    <w:rsid w:val="005C159E"/>
    <w:rsid w:val="005C16B1"/>
    <w:rsid w:val="005C1B33"/>
    <w:rsid w:val="005E5825"/>
    <w:rsid w:val="00602CF7"/>
    <w:rsid w:val="006070F5"/>
    <w:rsid w:val="006160CC"/>
    <w:rsid w:val="006219AF"/>
    <w:rsid w:val="00621D49"/>
    <w:rsid w:val="006317F5"/>
    <w:rsid w:val="00632B42"/>
    <w:rsid w:val="006400F9"/>
    <w:rsid w:val="0064294E"/>
    <w:rsid w:val="0065033B"/>
    <w:rsid w:val="006820ED"/>
    <w:rsid w:val="0069647D"/>
    <w:rsid w:val="006B0619"/>
    <w:rsid w:val="006B1339"/>
    <w:rsid w:val="006B5A9D"/>
    <w:rsid w:val="006C12AB"/>
    <w:rsid w:val="006C1B1B"/>
    <w:rsid w:val="006C2455"/>
    <w:rsid w:val="006C4817"/>
    <w:rsid w:val="006D020C"/>
    <w:rsid w:val="006E3B64"/>
    <w:rsid w:val="0070426E"/>
    <w:rsid w:val="00712FCF"/>
    <w:rsid w:val="00713F73"/>
    <w:rsid w:val="00735FD2"/>
    <w:rsid w:val="00743328"/>
    <w:rsid w:val="00777AE7"/>
    <w:rsid w:val="007811B3"/>
    <w:rsid w:val="007837F9"/>
    <w:rsid w:val="00785651"/>
    <w:rsid w:val="00792F77"/>
    <w:rsid w:val="00797F8B"/>
    <w:rsid w:val="007A0C59"/>
    <w:rsid w:val="007A5883"/>
    <w:rsid w:val="007A5D96"/>
    <w:rsid w:val="007B6605"/>
    <w:rsid w:val="007D2845"/>
    <w:rsid w:val="007D349C"/>
    <w:rsid w:val="007F3676"/>
    <w:rsid w:val="00801A22"/>
    <w:rsid w:val="008067D3"/>
    <w:rsid w:val="00826851"/>
    <w:rsid w:val="00830C96"/>
    <w:rsid w:val="00840249"/>
    <w:rsid w:val="0084245E"/>
    <w:rsid w:val="008424F8"/>
    <w:rsid w:val="00876A7C"/>
    <w:rsid w:val="00880BCC"/>
    <w:rsid w:val="00881345"/>
    <w:rsid w:val="00890F93"/>
    <w:rsid w:val="008A15BE"/>
    <w:rsid w:val="008A5557"/>
    <w:rsid w:val="008B738A"/>
    <w:rsid w:val="008C2FCD"/>
    <w:rsid w:val="008E4219"/>
    <w:rsid w:val="008F4828"/>
    <w:rsid w:val="00903E61"/>
    <w:rsid w:val="00912D42"/>
    <w:rsid w:val="009133ED"/>
    <w:rsid w:val="009175C3"/>
    <w:rsid w:val="0091767C"/>
    <w:rsid w:val="00930370"/>
    <w:rsid w:val="00932B94"/>
    <w:rsid w:val="00942BF9"/>
    <w:rsid w:val="00945FC0"/>
    <w:rsid w:val="0095445D"/>
    <w:rsid w:val="00957656"/>
    <w:rsid w:val="00964B35"/>
    <w:rsid w:val="0096614E"/>
    <w:rsid w:val="00995B0A"/>
    <w:rsid w:val="00995D6C"/>
    <w:rsid w:val="009A0A18"/>
    <w:rsid w:val="009A0E33"/>
    <w:rsid w:val="009A3B16"/>
    <w:rsid w:val="009B1CEE"/>
    <w:rsid w:val="009B6B66"/>
    <w:rsid w:val="009B7C21"/>
    <w:rsid w:val="009B7F3C"/>
    <w:rsid w:val="009C3D27"/>
    <w:rsid w:val="009C76D3"/>
    <w:rsid w:val="009E748C"/>
    <w:rsid w:val="009F0D54"/>
    <w:rsid w:val="009F2974"/>
    <w:rsid w:val="009F5429"/>
    <w:rsid w:val="009F7688"/>
    <w:rsid w:val="00A41B18"/>
    <w:rsid w:val="00A4606D"/>
    <w:rsid w:val="00A46140"/>
    <w:rsid w:val="00A5369A"/>
    <w:rsid w:val="00A836D1"/>
    <w:rsid w:val="00A94595"/>
    <w:rsid w:val="00AA2304"/>
    <w:rsid w:val="00AA5B35"/>
    <w:rsid w:val="00AB16CB"/>
    <w:rsid w:val="00AB6D8F"/>
    <w:rsid w:val="00AB7C09"/>
    <w:rsid w:val="00AC23FD"/>
    <w:rsid w:val="00AD00D5"/>
    <w:rsid w:val="00AD0404"/>
    <w:rsid w:val="00AD7648"/>
    <w:rsid w:val="00AE0ABD"/>
    <w:rsid w:val="00B014AD"/>
    <w:rsid w:val="00B0756D"/>
    <w:rsid w:val="00B2022F"/>
    <w:rsid w:val="00B212CB"/>
    <w:rsid w:val="00B22994"/>
    <w:rsid w:val="00B33A09"/>
    <w:rsid w:val="00B33A0A"/>
    <w:rsid w:val="00B46088"/>
    <w:rsid w:val="00B5190F"/>
    <w:rsid w:val="00B603C1"/>
    <w:rsid w:val="00B64ADF"/>
    <w:rsid w:val="00B81B0E"/>
    <w:rsid w:val="00B847BE"/>
    <w:rsid w:val="00B8555C"/>
    <w:rsid w:val="00B91FAD"/>
    <w:rsid w:val="00B9574A"/>
    <w:rsid w:val="00B95D82"/>
    <w:rsid w:val="00BA0716"/>
    <w:rsid w:val="00BB0DA6"/>
    <w:rsid w:val="00BC171B"/>
    <w:rsid w:val="00BD137F"/>
    <w:rsid w:val="00BD7A53"/>
    <w:rsid w:val="00BE1DFE"/>
    <w:rsid w:val="00BE3E52"/>
    <w:rsid w:val="00BE439F"/>
    <w:rsid w:val="00C004C9"/>
    <w:rsid w:val="00C1012D"/>
    <w:rsid w:val="00C33095"/>
    <w:rsid w:val="00C41EA9"/>
    <w:rsid w:val="00C43948"/>
    <w:rsid w:val="00C446DE"/>
    <w:rsid w:val="00C47934"/>
    <w:rsid w:val="00C512C6"/>
    <w:rsid w:val="00C51847"/>
    <w:rsid w:val="00C6427C"/>
    <w:rsid w:val="00C66061"/>
    <w:rsid w:val="00C727E3"/>
    <w:rsid w:val="00C9283F"/>
    <w:rsid w:val="00C94CC8"/>
    <w:rsid w:val="00CA03BD"/>
    <w:rsid w:val="00CA5576"/>
    <w:rsid w:val="00CC1831"/>
    <w:rsid w:val="00CC47CA"/>
    <w:rsid w:val="00CD07C3"/>
    <w:rsid w:val="00CD5810"/>
    <w:rsid w:val="00CE14F6"/>
    <w:rsid w:val="00CF12F9"/>
    <w:rsid w:val="00CF4A0B"/>
    <w:rsid w:val="00D05692"/>
    <w:rsid w:val="00D06B53"/>
    <w:rsid w:val="00D12C27"/>
    <w:rsid w:val="00D21AFA"/>
    <w:rsid w:val="00D408E2"/>
    <w:rsid w:val="00D4564B"/>
    <w:rsid w:val="00D507CA"/>
    <w:rsid w:val="00D70503"/>
    <w:rsid w:val="00D73941"/>
    <w:rsid w:val="00D76DFA"/>
    <w:rsid w:val="00D80A67"/>
    <w:rsid w:val="00D93ACB"/>
    <w:rsid w:val="00DB0811"/>
    <w:rsid w:val="00DB5438"/>
    <w:rsid w:val="00DB6530"/>
    <w:rsid w:val="00DC26C9"/>
    <w:rsid w:val="00DC276B"/>
    <w:rsid w:val="00DD35F3"/>
    <w:rsid w:val="00DD4438"/>
    <w:rsid w:val="00DE40AA"/>
    <w:rsid w:val="00DF35F1"/>
    <w:rsid w:val="00DF56A9"/>
    <w:rsid w:val="00E01761"/>
    <w:rsid w:val="00E02AC6"/>
    <w:rsid w:val="00E05ADE"/>
    <w:rsid w:val="00E159EA"/>
    <w:rsid w:val="00E32B32"/>
    <w:rsid w:val="00E37017"/>
    <w:rsid w:val="00E40E68"/>
    <w:rsid w:val="00E54C98"/>
    <w:rsid w:val="00E627F6"/>
    <w:rsid w:val="00E62B7D"/>
    <w:rsid w:val="00E654FB"/>
    <w:rsid w:val="00E70CB6"/>
    <w:rsid w:val="00E819D4"/>
    <w:rsid w:val="00E83A1E"/>
    <w:rsid w:val="00E85514"/>
    <w:rsid w:val="00E97CA1"/>
    <w:rsid w:val="00EB1523"/>
    <w:rsid w:val="00EB1BB3"/>
    <w:rsid w:val="00ED112B"/>
    <w:rsid w:val="00ED44D0"/>
    <w:rsid w:val="00EE04F4"/>
    <w:rsid w:val="00EE2747"/>
    <w:rsid w:val="00EF5778"/>
    <w:rsid w:val="00F04460"/>
    <w:rsid w:val="00F0765E"/>
    <w:rsid w:val="00F21C79"/>
    <w:rsid w:val="00F23072"/>
    <w:rsid w:val="00F260E7"/>
    <w:rsid w:val="00F2627C"/>
    <w:rsid w:val="00F27AE2"/>
    <w:rsid w:val="00F31949"/>
    <w:rsid w:val="00F40F59"/>
    <w:rsid w:val="00F46F44"/>
    <w:rsid w:val="00F51688"/>
    <w:rsid w:val="00F53549"/>
    <w:rsid w:val="00F54737"/>
    <w:rsid w:val="00F62447"/>
    <w:rsid w:val="00F71ACD"/>
    <w:rsid w:val="00F85BD2"/>
    <w:rsid w:val="00F95F0C"/>
    <w:rsid w:val="00FA4A47"/>
    <w:rsid w:val="00FB37EE"/>
    <w:rsid w:val="00FC4B3F"/>
    <w:rsid w:val="00FD56B2"/>
    <w:rsid w:val="00FD69B8"/>
    <w:rsid w:val="00FE1EC3"/>
    <w:rsid w:val="00FE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E68"/>
    <w:pPr>
      <w:widowControl w:val="0"/>
      <w:jc w:val="both"/>
    </w:pPr>
    <w:rPr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E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E6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E6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E6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E6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E6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E6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E6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E6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40E6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C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CF7"/>
    <w:rPr>
      <w:rFonts w:ascii="Tahoma" w:hAnsi="Tahoma" w:cs="Tahoma"/>
      <w:sz w:val="16"/>
      <w:szCs w:val="16"/>
    </w:rPr>
  </w:style>
  <w:style w:type="paragraph" w:customStyle="1" w:styleId="a">
    <w:name w:val="图名"/>
    <w:basedOn w:val="Normal"/>
    <w:link w:val="a0"/>
    <w:qFormat/>
    <w:rsid w:val="00E40E68"/>
    <w:pPr>
      <w:jc w:val="center"/>
    </w:pPr>
    <w:rPr>
      <w:rFonts w:ascii="DengXian" w:eastAsia="DengXian" w:hAnsi="DengXian" w:cs="Times New Roman"/>
      <w:b/>
      <w:kern w:val="0"/>
      <w:sz w:val="18"/>
      <w:szCs w:val="20"/>
    </w:rPr>
  </w:style>
  <w:style w:type="character" w:customStyle="1" w:styleId="a0">
    <w:name w:val="图名 字符"/>
    <w:link w:val="a"/>
    <w:qFormat/>
    <w:rsid w:val="00E40E68"/>
    <w:rPr>
      <w:rFonts w:ascii="DengXian" w:eastAsia="DengXian" w:hAnsi="DengXian" w:cs="Times New Roman"/>
      <w:b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40E68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E68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E68"/>
    <w:rPr>
      <w:rFonts w:asciiTheme="majorHAnsi" w:eastAsiaTheme="majorEastAsia" w:hAnsiTheme="majorHAnsi" w:cstheme="majorBidi"/>
      <w:b/>
      <w:bCs/>
      <w:color w:val="4472C4" w:themeColor="accent1"/>
      <w:kern w:val="2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E68"/>
    <w:rPr>
      <w:rFonts w:asciiTheme="majorHAnsi" w:eastAsiaTheme="majorEastAsia" w:hAnsiTheme="majorHAnsi" w:cstheme="majorBidi"/>
      <w:b/>
      <w:bCs/>
      <w:i/>
      <w:iCs/>
      <w:color w:val="4472C4" w:themeColor="accent1"/>
      <w:kern w:val="2"/>
      <w:sz w:val="21"/>
      <w:szCs w:val="2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E68"/>
    <w:rPr>
      <w:rFonts w:asciiTheme="majorHAnsi" w:eastAsiaTheme="majorEastAsia" w:hAnsiTheme="majorHAnsi" w:cstheme="majorBidi"/>
      <w:color w:val="1F3763" w:themeColor="accent1" w:themeShade="7F"/>
      <w:kern w:val="2"/>
      <w:sz w:val="21"/>
      <w:szCs w:val="2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E68"/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E68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E68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E68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40E68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40E68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40E6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E68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40E68"/>
    <w:rPr>
      <w:rFonts w:asciiTheme="majorHAnsi" w:eastAsiaTheme="majorEastAsia" w:hAnsiTheme="majorHAnsi" w:cstheme="majorBidi"/>
      <w:i/>
      <w:iCs/>
      <w:color w:val="4472C4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uiPriority w:val="22"/>
    <w:qFormat/>
    <w:rsid w:val="00E40E68"/>
    <w:rPr>
      <w:b/>
      <w:bCs/>
    </w:rPr>
  </w:style>
  <w:style w:type="character" w:styleId="Emphasis">
    <w:name w:val="Emphasis"/>
    <w:basedOn w:val="DefaultParagraphFont"/>
    <w:uiPriority w:val="20"/>
    <w:qFormat/>
    <w:rsid w:val="00E40E6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40E68"/>
    <w:rPr>
      <w:kern w:val="2"/>
      <w:sz w:val="21"/>
      <w:szCs w:val="21"/>
    </w:rPr>
  </w:style>
  <w:style w:type="character" w:styleId="SubtleEmphasis">
    <w:name w:val="Subtle Emphasis"/>
    <w:basedOn w:val="DefaultParagraphFont"/>
    <w:uiPriority w:val="19"/>
    <w:qFormat/>
    <w:rsid w:val="00E40E6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40E68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40E68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40E68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40E6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0E68"/>
    <w:pPr>
      <w:outlineLvl w:val="9"/>
    </w:pPr>
  </w:style>
  <w:style w:type="paragraph" w:styleId="NoSpacing">
    <w:name w:val="No Spacing"/>
    <w:uiPriority w:val="1"/>
    <w:qFormat/>
    <w:rsid w:val="00F2627C"/>
    <w:rPr>
      <w:sz w:val="24"/>
      <w:szCs w:val="24"/>
      <w:lang w:val="de-DE"/>
    </w:rPr>
  </w:style>
  <w:style w:type="table" w:styleId="TableGrid">
    <w:name w:val="Table Grid"/>
    <w:basedOn w:val="TableNormal"/>
    <w:uiPriority w:val="39"/>
    <w:rsid w:val="00F2627C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E68"/>
    <w:pPr>
      <w:widowControl w:val="0"/>
      <w:jc w:val="both"/>
    </w:pPr>
    <w:rPr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0E6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0E6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0E6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0E6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0E6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0E6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0E6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0E6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0E6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40E6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C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CF7"/>
    <w:rPr>
      <w:rFonts w:ascii="Tahoma" w:hAnsi="Tahoma" w:cs="Tahoma"/>
      <w:sz w:val="16"/>
      <w:szCs w:val="16"/>
    </w:rPr>
  </w:style>
  <w:style w:type="paragraph" w:customStyle="1" w:styleId="a">
    <w:name w:val="图名"/>
    <w:basedOn w:val="Normal"/>
    <w:link w:val="a0"/>
    <w:qFormat/>
    <w:rsid w:val="00E40E68"/>
    <w:pPr>
      <w:jc w:val="center"/>
    </w:pPr>
    <w:rPr>
      <w:rFonts w:ascii="DengXian" w:eastAsia="DengXian" w:hAnsi="DengXian" w:cs="Times New Roman"/>
      <w:b/>
      <w:kern w:val="0"/>
      <w:sz w:val="18"/>
      <w:szCs w:val="20"/>
    </w:rPr>
  </w:style>
  <w:style w:type="character" w:customStyle="1" w:styleId="a0">
    <w:name w:val="图名 字符"/>
    <w:link w:val="a"/>
    <w:qFormat/>
    <w:rsid w:val="00E40E68"/>
    <w:rPr>
      <w:rFonts w:ascii="DengXian" w:eastAsia="DengXian" w:hAnsi="DengXian" w:cs="Times New Roman"/>
      <w:b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40E68"/>
    <w:rPr>
      <w:rFonts w:asciiTheme="majorHAnsi" w:eastAsiaTheme="majorEastAsia" w:hAnsiTheme="majorHAnsi" w:cstheme="majorBidi"/>
      <w:b/>
      <w:bCs/>
      <w:color w:val="2F5496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0E68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0E68"/>
    <w:rPr>
      <w:rFonts w:asciiTheme="majorHAnsi" w:eastAsiaTheme="majorEastAsia" w:hAnsiTheme="majorHAnsi" w:cstheme="majorBidi"/>
      <w:b/>
      <w:bCs/>
      <w:color w:val="4472C4" w:themeColor="accent1"/>
      <w:kern w:val="2"/>
      <w:sz w:val="21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0E68"/>
    <w:rPr>
      <w:rFonts w:asciiTheme="majorHAnsi" w:eastAsiaTheme="majorEastAsia" w:hAnsiTheme="majorHAnsi" w:cstheme="majorBidi"/>
      <w:b/>
      <w:bCs/>
      <w:i/>
      <w:iCs/>
      <w:color w:val="4472C4" w:themeColor="accent1"/>
      <w:kern w:val="2"/>
      <w:sz w:val="21"/>
      <w:szCs w:val="2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0E68"/>
    <w:rPr>
      <w:rFonts w:asciiTheme="majorHAnsi" w:eastAsiaTheme="majorEastAsia" w:hAnsiTheme="majorHAnsi" w:cstheme="majorBidi"/>
      <w:color w:val="1F3763" w:themeColor="accent1" w:themeShade="7F"/>
      <w:kern w:val="2"/>
      <w:sz w:val="21"/>
      <w:szCs w:val="2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0E68"/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0E68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0E68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0E68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40E68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40E68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40E6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0E68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40E68"/>
    <w:rPr>
      <w:rFonts w:asciiTheme="majorHAnsi" w:eastAsiaTheme="majorEastAsia" w:hAnsiTheme="majorHAnsi" w:cstheme="majorBidi"/>
      <w:i/>
      <w:iCs/>
      <w:color w:val="4472C4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uiPriority w:val="22"/>
    <w:qFormat/>
    <w:rsid w:val="00E40E68"/>
    <w:rPr>
      <w:b/>
      <w:bCs/>
    </w:rPr>
  </w:style>
  <w:style w:type="character" w:styleId="Emphasis">
    <w:name w:val="Emphasis"/>
    <w:basedOn w:val="DefaultParagraphFont"/>
    <w:uiPriority w:val="20"/>
    <w:qFormat/>
    <w:rsid w:val="00E40E6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40E68"/>
    <w:rPr>
      <w:kern w:val="2"/>
      <w:sz w:val="21"/>
      <w:szCs w:val="21"/>
    </w:rPr>
  </w:style>
  <w:style w:type="character" w:styleId="SubtleEmphasis">
    <w:name w:val="Subtle Emphasis"/>
    <w:basedOn w:val="DefaultParagraphFont"/>
    <w:uiPriority w:val="19"/>
    <w:qFormat/>
    <w:rsid w:val="00E40E6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40E68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E40E68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40E68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40E6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40E68"/>
    <w:pPr>
      <w:outlineLvl w:val="9"/>
    </w:pPr>
  </w:style>
  <w:style w:type="paragraph" w:styleId="NoSpacing">
    <w:name w:val="No Spacing"/>
    <w:uiPriority w:val="1"/>
    <w:qFormat/>
    <w:rsid w:val="00F2627C"/>
    <w:rPr>
      <w:sz w:val="24"/>
      <w:szCs w:val="24"/>
      <w:lang w:val="de-DE"/>
    </w:rPr>
  </w:style>
  <w:style w:type="table" w:styleId="TableGrid">
    <w:name w:val="Table Grid"/>
    <w:basedOn w:val="TableNormal"/>
    <w:uiPriority w:val="39"/>
    <w:rsid w:val="00F2627C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5</Characters>
  <Application>Microsoft Office Word</Application>
  <DocSecurity>0</DocSecurity>
  <Lines>58</Lines>
  <Paragraphs>31</Paragraphs>
  <ScaleCrop>false</ScaleCrop>
  <Company/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539</dc:creator>
  <cp:lastModifiedBy>E736539</cp:lastModifiedBy>
  <cp:revision>1</cp:revision>
  <dcterms:created xsi:type="dcterms:W3CDTF">2023-03-24T05:42:00Z</dcterms:created>
  <dcterms:modified xsi:type="dcterms:W3CDTF">2023-03-24T05:44:00Z</dcterms:modified>
</cp:coreProperties>
</file>